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6BC" w:rsidRDefault="00210A48">
      <w:r>
        <w:rPr>
          <w:noProof/>
        </w:rPr>
        <w:drawing>
          <wp:inline distT="0" distB="0" distL="0" distR="0">
            <wp:extent cx="5943600" cy="3281877"/>
            <wp:effectExtent l="19050" t="0" r="0" b="0"/>
            <wp:docPr id="1" name="Picture 1" descr="E:\Tyramine-fullerene paper\Fig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yramine-fullerene paper\Fig (2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18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A48" w:rsidRDefault="00210A48" w:rsidP="00210A48">
      <w:pPr>
        <w:jc w:val="center"/>
        <w:rPr>
          <w:rFonts w:ascii="Times New Roman" w:hAnsi="Times New Roman" w:cs="Times New Roman"/>
          <w:sz w:val="24"/>
          <w:szCs w:val="24"/>
        </w:rPr>
      </w:pPr>
      <w:r w:rsidRPr="00210A48">
        <w:rPr>
          <w:rFonts w:ascii="Times New Roman" w:hAnsi="Times New Roman" w:cs="Times New Roman"/>
          <w:sz w:val="24"/>
          <w:szCs w:val="24"/>
        </w:rPr>
        <w:t xml:space="preserve">Fig.S1: HOMO and LUMO </w:t>
      </w:r>
      <w:proofErr w:type="spellStart"/>
      <w:r w:rsidRPr="00210A48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210A48">
        <w:rPr>
          <w:rFonts w:ascii="Times New Roman" w:hAnsi="Times New Roman" w:cs="Times New Roman"/>
          <w:sz w:val="24"/>
          <w:szCs w:val="24"/>
        </w:rPr>
        <w:t xml:space="preserve">-surfaces of </w:t>
      </w:r>
      <w:proofErr w:type="spellStart"/>
      <w:r w:rsidRPr="00210A48">
        <w:rPr>
          <w:rFonts w:ascii="Times New Roman" w:hAnsi="Times New Roman" w:cs="Times New Roman"/>
          <w:sz w:val="24"/>
          <w:szCs w:val="24"/>
        </w:rPr>
        <w:t>Tyramine</w:t>
      </w:r>
      <w:proofErr w:type="spellEnd"/>
      <w:r w:rsidRPr="00210A48">
        <w:rPr>
          <w:rFonts w:ascii="Times New Roman" w:hAnsi="Times New Roman" w:cs="Times New Roman"/>
          <w:sz w:val="24"/>
          <w:szCs w:val="24"/>
        </w:rPr>
        <w:t>, C60, C59B and C59Si</w:t>
      </w:r>
    </w:p>
    <w:p w:rsidR="00240EB1" w:rsidRDefault="00240EB1" w:rsidP="00210A4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557981"/>
            <wp:effectExtent l="19050" t="0" r="0" b="0"/>
            <wp:docPr id="2" name="Picture 2" descr="E:\Tyramine-fullerene paper\Fig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yramine-fullerene paper\Fig (3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7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0EB1" w:rsidRDefault="00240EB1" w:rsidP="00240E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S2</w:t>
      </w:r>
      <w:r w:rsidRPr="00210A48">
        <w:rPr>
          <w:rFonts w:ascii="Times New Roman" w:hAnsi="Times New Roman" w:cs="Times New Roman"/>
          <w:sz w:val="24"/>
          <w:szCs w:val="24"/>
        </w:rPr>
        <w:t xml:space="preserve">: HOMO and LUMO </w:t>
      </w:r>
      <w:proofErr w:type="spellStart"/>
      <w:r w:rsidRPr="00210A48">
        <w:rPr>
          <w:rFonts w:ascii="Times New Roman" w:hAnsi="Times New Roman" w:cs="Times New Roman"/>
          <w:sz w:val="24"/>
          <w:szCs w:val="24"/>
        </w:rPr>
        <w:t>iso</w:t>
      </w:r>
      <w:proofErr w:type="spellEnd"/>
      <w:r w:rsidRPr="00210A48">
        <w:rPr>
          <w:rFonts w:ascii="Times New Roman" w:hAnsi="Times New Roman" w:cs="Times New Roman"/>
          <w:sz w:val="24"/>
          <w:szCs w:val="24"/>
        </w:rPr>
        <w:t>-surfaces of Tyramine</w:t>
      </w:r>
      <w:r>
        <w:rPr>
          <w:rFonts w:ascii="Times New Roman" w:hAnsi="Times New Roman" w:cs="Times New Roman"/>
          <w:sz w:val="24"/>
          <w:szCs w:val="24"/>
        </w:rPr>
        <w:t>@</w:t>
      </w:r>
      <w:r w:rsidRPr="00210A48">
        <w:rPr>
          <w:rFonts w:ascii="Times New Roman" w:hAnsi="Times New Roman" w:cs="Times New Roman"/>
          <w:sz w:val="24"/>
          <w:szCs w:val="24"/>
        </w:rPr>
        <w:t xml:space="preserve">C60, </w:t>
      </w:r>
      <w:r>
        <w:rPr>
          <w:rFonts w:ascii="Times New Roman" w:hAnsi="Times New Roman" w:cs="Times New Roman"/>
          <w:sz w:val="24"/>
          <w:szCs w:val="24"/>
        </w:rPr>
        <w:t>Tyramine@</w:t>
      </w:r>
      <w:r w:rsidRPr="00210A48">
        <w:rPr>
          <w:rFonts w:ascii="Times New Roman" w:hAnsi="Times New Roman" w:cs="Times New Roman"/>
          <w:sz w:val="24"/>
          <w:szCs w:val="24"/>
        </w:rPr>
        <w:t xml:space="preserve">C59B and </w:t>
      </w:r>
      <w:r>
        <w:rPr>
          <w:rFonts w:ascii="Times New Roman" w:hAnsi="Times New Roman" w:cs="Times New Roman"/>
          <w:sz w:val="24"/>
          <w:szCs w:val="24"/>
        </w:rPr>
        <w:t>Tyramine@</w:t>
      </w:r>
      <w:r w:rsidRPr="00210A48">
        <w:rPr>
          <w:rFonts w:ascii="Times New Roman" w:hAnsi="Times New Roman" w:cs="Times New Roman"/>
          <w:sz w:val="24"/>
          <w:szCs w:val="24"/>
        </w:rPr>
        <w:t>C59Si</w:t>
      </w:r>
    </w:p>
    <w:p w:rsidR="00240EB1" w:rsidRDefault="00240EB1" w:rsidP="00210A4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B7761" w:rsidRDefault="004B7761" w:rsidP="004B776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E02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-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65261">
        <w:rPr>
          <w:rFonts w:ascii="Times New Roman" w:hAnsi="Times New Roman" w:cs="Times New Roman"/>
          <w:sz w:val="24"/>
          <w:szCs w:val="24"/>
        </w:rPr>
        <w:t>: Calculated HOMO energy</w:t>
      </w:r>
      <w:r>
        <w:rPr>
          <w:rFonts w:ascii="Times New Roman" w:hAnsi="Times New Roman" w:cs="Times New Roman"/>
          <w:sz w:val="24"/>
          <w:szCs w:val="24"/>
        </w:rPr>
        <w:t xml:space="preserve"> (E</w:t>
      </w:r>
      <w:r>
        <w:rPr>
          <w:rFonts w:ascii="Times New Roman" w:hAnsi="Times New Roman" w:cs="Times New Roman"/>
          <w:sz w:val="24"/>
          <w:szCs w:val="24"/>
          <w:vertAlign w:val="subscript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5261">
        <w:rPr>
          <w:rFonts w:ascii="Times New Roman" w:hAnsi="Times New Roman" w:cs="Times New Roman"/>
          <w:sz w:val="24"/>
          <w:szCs w:val="24"/>
        </w:rPr>
        <w:t>, LUMO energy</w:t>
      </w:r>
      <w:r>
        <w:rPr>
          <w:rFonts w:ascii="Times New Roman" w:hAnsi="Times New Roman" w:cs="Times New Roman"/>
          <w:sz w:val="24"/>
          <w:szCs w:val="24"/>
        </w:rPr>
        <w:t xml:space="preserve"> (E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5261">
        <w:rPr>
          <w:rFonts w:ascii="Times New Roman" w:hAnsi="Times New Roman" w:cs="Times New Roman"/>
          <w:sz w:val="24"/>
          <w:szCs w:val="24"/>
        </w:rPr>
        <w:t xml:space="preserve">, </w:t>
      </w:r>
      <w:r w:rsidR="001A089D">
        <w:rPr>
          <w:rFonts w:ascii="Times New Roman" w:hAnsi="Times New Roman" w:cs="Times New Roman"/>
          <w:sz w:val="24"/>
          <w:szCs w:val="24"/>
        </w:rPr>
        <w:t xml:space="preserve">and </w:t>
      </w:r>
      <w:r w:rsidRPr="00F65261">
        <w:rPr>
          <w:rFonts w:ascii="Times New Roman" w:hAnsi="Times New Roman" w:cs="Times New Roman"/>
          <w:sz w:val="24"/>
          <w:szCs w:val="24"/>
        </w:rPr>
        <w:t>HOMO-LUMO energy ga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  <w:vertAlign w:val="subscript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) at</w:t>
      </w:r>
      <w:r w:rsidR="00BD095B" w:rsidRPr="00BD095B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="00BD095B" w:rsidRPr="00BD095B">
        <w:rPr>
          <w:rFonts w:ascii="Times New Roman" w:hAnsi="Times New Roman" w:cs="Times New Roman"/>
          <w:sz w:val="24"/>
          <w:szCs w:val="24"/>
        </w:rPr>
        <w:t>DFT/PBE level</w:t>
      </w:r>
      <w:r w:rsidRPr="00F652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data are in eV.</w:t>
      </w:r>
    </w:p>
    <w:tbl>
      <w:tblPr>
        <w:tblStyle w:val="TableGrid"/>
        <w:tblW w:w="0" w:type="auto"/>
        <w:jc w:val="center"/>
        <w:tblLook w:val="04A0"/>
      </w:tblPr>
      <w:tblGrid>
        <w:gridCol w:w="3100"/>
        <w:gridCol w:w="1181"/>
        <w:gridCol w:w="1181"/>
        <w:gridCol w:w="1260"/>
      </w:tblGrid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551B0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</w:t>
            </w:r>
            <w:proofErr w:type="spellEnd"/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amine</w:t>
            </w:r>
            <w:proofErr w:type="spellEnd"/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5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51B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51B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9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51B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51B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="00D90221" w:rsidRPr="00551B0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551B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51B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="00A04B30" w:rsidRPr="00551B08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167DBA" w:rsidP="00167D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yramine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@C</w:t>
            </w:r>
            <w:r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167DBA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yramine@C</w:t>
            </w:r>
            <w:r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8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167DBA" w:rsidP="00992D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yramine@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="00992DFF" w:rsidRPr="00BB7A01">
              <w:rPr>
                <w:rFonts w:ascii="Times New Roman" w:hAnsi="Times New Roman" w:cs="Times New Roman"/>
                <w:sz w:val="24"/>
                <w:szCs w:val="24"/>
              </w:rPr>
              <w:t>B(a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1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167DBA" w:rsidP="00167D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yramine@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92DFF"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 w:rsidR="00992DFF" w:rsidRPr="00BB7A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167DBA" w:rsidP="00167D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yramine@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992DFF" w:rsidRPr="00BB7A01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4B7761" w:rsidTr="00067B72">
        <w:trPr>
          <w:jc w:val="center"/>
        </w:trPr>
        <w:tc>
          <w:tcPr>
            <w:tcW w:w="3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B7761" w:rsidRPr="00551B08" w:rsidRDefault="00167DBA" w:rsidP="00167D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yramine@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B7761" w:rsidRPr="00BB7A0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  <w:r w:rsidRPr="00BB7A0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992DFF">
              <w:rPr>
                <w:rFonts w:ascii="Times New Roman" w:hAnsi="Times New Roman" w:cs="Times New Roman"/>
                <w:sz w:val="24"/>
                <w:szCs w:val="24"/>
              </w:rPr>
              <w:t>(b</w:t>
            </w:r>
            <w:r w:rsidR="00992DFF" w:rsidRPr="00BB7A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1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4B7761" w:rsidRPr="00551B08" w:rsidRDefault="004B7761" w:rsidP="00067B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</w:tbl>
    <w:p w:rsidR="004B7761" w:rsidRDefault="004B7761" w:rsidP="00210A4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A37A7" w:rsidRDefault="003A37A7" w:rsidP="00210A48">
      <w:pPr>
        <w:jc w:val="center"/>
        <w:rPr>
          <w:rFonts w:ascii="Times New Roman" w:hAnsi="Times New Roman" w:cs="Times New Roman"/>
          <w:sz w:val="24"/>
          <w:szCs w:val="24"/>
        </w:rPr>
      </w:pPr>
      <w:r w:rsidRPr="00E77E07">
        <w:rPr>
          <w:rFonts w:ascii="Times New Roman" w:hAnsi="Times New Roman" w:cs="Times New Roman"/>
          <w:b/>
          <w:bCs/>
          <w:sz w:val="24"/>
          <w:szCs w:val="24"/>
        </w:rPr>
        <w:t>Table-</w:t>
      </w:r>
      <w:proofErr w:type="gramStart"/>
      <w:r w:rsidRPr="00E77E0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A290D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="000A290D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>: Coordinates systems of studied systems</w:t>
      </w:r>
    </w:p>
    <w:tbl>
      <w:tblPr>
        <w:tblStyle w:val="TableGrid"/>
        <w:tblW w:w="9640" w:type="dxa"/>
        <w:tblInd w:w="-147" w:type="dxa"/>
        <w:tblLook w:val="04A0"/>
      </w:tblPr>
      <w:tblGrid>
        <w:gridCol w:w="4820"/>
        <w:gridCol w:w="4820"/>
      </w:tblGrid>
      <w:tr w:rsidR="003A37A7" w:rsidTr="00D54713">
        <w:tc>
          <w:tcPr>
            <w:tcW w:w="4820" w:type="dxa"/>
          </w:tcPr>
          <w:p w:rsidR="003A37A7" w:rsidRPr="006F5183" w:rsidRDefault="003A37A7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a)</w:t>
            </w:r>
          </w:p>
        </w:tc>
        <w:tc>
          <w:tcPr>
            <w:tcW w:w="4820" w:type="dxa"/>
          </w:tcPr>
          <w:p w:rsidR="003A37A7" w:rsidRPr="006F5183" w:rsidRDefault="003A37A7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b)</w:t>
            </w:r>
          </w:p>
        </w:tc>
      </w:tr>
      <w:tr w:rsidR="003A37A7" w:rsidTr="00D54713">
        <w:tc>
          <w:tcPr>
            <w:tcW w:w="4820" w:type="dxa"/>
          </w:tcPr>
          <w:p w:rsidR="003A37A7" w:rsidRDefault="003A37A7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Atom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3A37A7" w:rsidRDefault="003A37A7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X                Y               Z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C                -2.129774   -0.522065    3.46562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803329   -1.085392    3.27714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0.278314   -0.247093    3.00345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0.078202    1.189145    2.90690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195438    1.730078    3.08795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321813    0.857134    3.37295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093001   -1.431540    2.86802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-2.361926   -2.556937    2.31017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-0.946814   -2.343075    2.563081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-0.002878   -2.712394    1.60375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1.261321   -0.631722    2.00446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0.937603    1.692173    1.84838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0.489068    2.716036    1.01287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-0.837279    3.279349    1.20142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662495    2.796511    2.21800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077606    2.582490    1.96515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485030    1.383906    2.678971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410038    0.510555    2.10526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210088   -0.925742    2.20171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776920   -3.131566    1.10809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940258   -2.604962    0.41419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642357   -1.524377    0.94990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5.109356   -0.458046    0.079811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C                -4.965980    0.799618    0.793901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574550    1.950473    0.10836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611322    2.860036    0.70592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751900    3.362881   -0.35269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393061    3.568243   -0.10994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668705    0.566841    1.29052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094044    1.483655   -2.86887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023041    0.977857   -2.20256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222992   -0.458437   -2.10611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0.297985   -1.331788   -2.67982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865231   -0.805019   -3.37380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383717    1.137509   -3.278001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240230    2.395193   -2.56393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825121    2.609055   -2.31103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410128    3.183683   -1.10895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0.753213    2.657079   -0.41504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455311    1.576493   -0.95075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778933   -0.747501   -0.79474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387502   -1.898355   -0.10921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0.424274   -2.807920   -0.70677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109440   -2.530375   -1.96600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524549   -2.744395   -2.21885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991608   -1.677961   -3.08881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265247   -1.137026   -2.90775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465359    0.299211   -3.00430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184169    2.764514   -1.60460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310578    1.891468   -1.31961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448366    0.683839   -2.00531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855750   -0.514720   -1.29137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4.124647   -1.640055   -1.84923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3.676113   -2.663917   -1.01372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2.349767   -3.227233   -1.20227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793985   -3.516125    0.10909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0.435146   -3.310763    0.35183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922309    0.510166   -0.08066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1.123531   -1.839350    1.31876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-1.057270    0.574182   -3.46647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7.369759   -0.613241    0.52026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8.440628   -1.333698   -0.03177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9.646540   -0.719825   -0.35557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9.808530    0.651363   -0.13032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8.757010    1.390348    0.41812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 7.554368    0.758015    0.737803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 8.330055   -2.401470   -0.20604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10.472802   -1.283927   -0.775540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8.877851    2.456402    0.60097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6.744164    1.342031    1.16566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6.051348   -1.288900    0.83405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6.234962   -2.316219    1.17131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5.548253   -0.762200    1.652162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C                5.086553   -1.338864   -0.364896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5.556921   -1.930079   -1.17132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4.182301   -1.880592   -0.06206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N                4.687389    0.011963   -0.768565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5.498584    0.504617   -1.136707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4.016192   -0.040456   -1.530994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O               11.014024    1.208217   -0.461599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2382">
              <w:rPr>
                <w:rFonts w:ascii="Times New Roman" w:hAnsi="Times New Roman" w:cs="Times New Roman"/>
                <w:sz w:val="20"/>
                <w:szCs w:val="20"/>
              </w:rPr>
              <w:t xml:space="preserve">               H                10.993823    2.150095   -0.247556</w:t>
            </w:r>
          </w:p>
          <w:p w:rsidR="003A37A7" w:rsidRDefault="003A37A7" w:rsidP="00D54713"/>
        </w:tc>
        <w:tc>
          <w:tcPr>
            <w:tcW w:w="4820" w:type="dxa"/>
          </w:tcPr>
          <w:p w:rsidR="003A37A7" w:rsidRDefault="003A37A7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om        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3A37A7" w:rsidRDefault="003A37A7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X                Y               Z      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1.714426    2.220804   -2.776008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0.441816    1.567649   -3.03324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0.657788    1.836007   -2.21687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0.530212    2.768572   -1.10954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0.691727    3.395805   -0.862576</w:t>
            </w:r>
          </w:p>
          <w:p w:rsidR="003A37A7" w:rsidRPr="006745AB" w:rsidRDefault="00E77E0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37A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A37A7" w:rsidRPr="006745AB">
              <w:rPr>
                <w:rFonts w:ascii="Times New Roman" w:hAnsi="Times New Roman" w:cs="Times New Roman"/>
                <w:sz w:val="20"/>
                <w:szCs w:val="20"/>
              </w:rPr>
              <w:t>1.836806    3.116354   -1.71267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2.773445    1.262379   -3.04429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2.155411    0.016878   -3.46730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0.714368    0.205531   -3.46056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0.123601   -0.834008   -3.05449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    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1.530444    0.753452   -1.79405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1.324105    2.262483   -0.00243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0.864352    2.403600    1.30763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0.408154    3.056794    1.564806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1.170444    3.542992    0.50175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2.611489    3.354269    0.49486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3.023265    3.090612   -0.87373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4.040247    2.170375   -1.13147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3.912843    1.237710   -2.23878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2.701259   -1.203703   -3.06775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3.887841   -1.229495   -2.22898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4.481394   -0.033515   -1.82287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4.960070    0.113494   -0.45851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4.687627    1.475626   -0.03123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4.292032    1.728656    1.28297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233010    2.687111    1.55134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2.439114    2.180827    2.65838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055385    2.361910    2.66493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942169    1.017014   -0.42539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110610   -1.186683    3.06434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-1.028787   -1.162014    2.25884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-1.156190   -2.094675    1.15153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0.139210   -3.014915    0.89379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1.047247   -3.040658    1.73273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442239   -1.491952    3.05330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     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2.169686   -0.129833    3.48061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728647    0.058821    3.48736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182799    1.279402    3.08781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003786    1.305193    2.24904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597338    0.109215    1.84293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803570   -1.399926    0.051288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407974   -1.652956   -1.26291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0.348953   -2.611412   -1.53129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0.272567   -3.278573   -0.47480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1.713610   -3.467296   -0.48170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192329   -3.320108    0.88263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414267   -2.692871    1.12959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3.541842   -1.760308    2.23693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3.007658    0.909710    3.07455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152777    0.630186    2.22438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414499   -0.677752    1.81410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826223   -0.941312    0.44545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208158   -2.186784    0.02249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748407   -2.327902   -1.28757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475903   -2.981096   -1.544748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828671   -2.286214   -2.64486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444941   -2.105129   -2.63832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2.076013   -0.037794    0.47857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-1.268721   -0.554487   -2.20432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169628   -2.145106    2.79606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7.479718    0.161963   -0.61093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6.264764    0.863854   -0.568515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5.057237    0.222488   -0.310763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5.040145   -1.158160   -0.08570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6.236652   -1.878996   -0.12252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 -7.438870   -1.219458   -0.38342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6.263260    1.936474   -0.74801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4.120721    0.769876   -0.28630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6.230163   -2.954140    0.046398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8.362969   -1.790259   -0.41167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8.789965    0.880099   -0.857347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8.628709    1.712394   -1.553134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9.506579    0.197243   -1.326371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9.433874    1.439506    0.42455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8.747729    2.183775    0.86769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10.348645    1.977897    0.148550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 xml:space="preserve"> -9.808263    0.354451    1.335322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8.964904   -0.104338    1.67374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10.272312    0.737569    2.155339</w:t>
            </w:r>
          </w:p>
          <w:p w:rsidR="003A37A7" w:rsidRPr="006745AB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3.827662   -1.743589    0.159648</w:t>
            </w:r>
          </w:p>
          <w:p w:rsidR="003A37A7" w:rsidRPr="009B2382" w:rsidRDefault="003A37A7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45AB">
              <w:rPr>
                <w:rFonts w:ascii="Times New Roman" w:hAnsi="Times New Roman" w:cs="Times New Roman"/>
                <w:sz w:val="20"/>
                <w:szCs w:val="20"/>
              </w:rPr>
              <w:t>-3.957522   -2.692445    0.286790</w:t>
            </w:r>
          </w:p>
          <w:p w:rsidR="003A37A7" w:rsidRDefault="003A37A7" w:rsidP="00D54713"/>
        </w:tc>
      </w:tr>
    </w:tbl>
    <w:p w:rsidR="000A290D" w:rsidRDefault="000A290D" w:rsidP="00210A4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A290D" w:rsidRDefault="000A290D" w:rsidP="000A290D">
      <w:pPr>
        <w:jc w:val="center"/>
        <w:rPr>
          <w:rFonts w:ascii="Times New Roman" w:hAnsi="Times New Roman" w:cs="Times New Roman"/>
          <w:sz w:val="24"/>
          <w:szCs w:val="24"/>
        </w:rPr>
      </w:pPr>
      <w:r w:rsidRPr="00E77E07">
        <w:rPr>
          <w:rFonts w:ascii="Times New Roman" w:hAnsi="Times New Roman" w:cs="Times New Roman"/>
          <w:b/>
          <w:bCs/>
          <w:sz w:val="24"/>
          <w:szCs w:val="24"/>
        </w:rPr>
        <w:t>Table-</w:t>
      </w:r>
      <w:proofErr w:type="gramStart"/>
      <w:r w:rsidRPr="00E77E07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>: Coordinates systems of studied systems</w:t>
      </w:r>
    </w:p>
    <w:tbl>
      <w:tblPr>
        <w:tblStyle w:val="TableGrid"/>
        <w:tblW w:w="9640" w:type="dxa"/>
        <w:tblInd w:w="-147" w:type="dxa"/>
        <w:tblLook w:val="04A0"/>
      </w:tblPr>
      <w:tblGrid>
        <w:gridCol w:w="4820"/>
        <w:gridCol w:w="4820"/>
      </w:tblGrid>
      <w:tr w:rsidR="000A290D" w:rsidTr="00D54713">
        <w:tc>
          <w:tcPr>
            <w:tcW w:w="4820" w:type="dxa"/>
          </w:tcPr>
          <w:p w:rsidR="000A290D" w:rsidRPr="006F5183" w:rsidRDefault="000A290D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9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a)</w:t>
            </w:r>
          </w:p>
        </w:tc>
        <w:tc>
          <w:tcPr>
            <w:tcW w:w="4820" w:type="dxa"/>
          </w:tcPr>
          <w:p w:rsidR="000A290D" w:rsidRPr="006F5183" w:rsidRDefault="000A290D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9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b)</w:t>
            </w:r>
          </w:p>
        </w:tc>
      </w:tr>
      <w:tr w:rsidR="000A290D" w:rsidTr="00D54713">
        <w:tc>
          <w:tcPr>
            <w:tcW w:w="4820" w:type="dxa"/>
          </w:tcPr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Atom    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X                Y               Z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7.542235   -0.865992   -0.46790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8.422414   -1.158967    0.58566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9.406022   -0.261389    0.98912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9.531114    0.969344    0.33583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8.666604    1.284263   -0.715845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7.686088    0.371474   -1.10801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-8.340037   -2.114844    1.09776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-10.087721   -0.496989    1.79972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8.761598    2.237683   -1.23205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7.020630    0.626000   -1.92835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6.453987   -1.838562   -0.87165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6.813709   -2.866949   -0.74572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6.210173   -1.705914   -1.93126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5.155267   -1.677949   -0.06026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-5.376876   -1.880319    1.00324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4.443461   -2.445908   -0.38648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N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4.546830   -0.367739   -0.30555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5.153186    0.358426    0.07032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3.668185   -0.295459    0.20169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-10.516091    1.816304    0.76655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0.497722    2.618261    0.22814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>3.419361    2.992453   -0.73019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>2.753224    3.348808    0.51277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136025    2.736481    1.70899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190145    1.741399    1.71110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825201    1.394185    0.51728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431181    2.032465   -0.72772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423565    2.995771   -1.78851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145921    3.354501   -1.19944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349202    3.564733    0.22326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371002    3.150215    1.13607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125282    2.320229    2.66655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3.832201    0.708760    2.67313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126779   -0.630588    2.40336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781294   -0.990878    1.15860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5.120945    0.001642    0.23351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914108   -0.223384   -1.18555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486210    1.031315   -1.78164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3.527150    1.031656   -2.79435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2.476358    2.035384   -2.79952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0.027122    2.750948   -1.64462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027815    1.751380   -2.69691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253349    1.400295   -3.25663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545004    0.003159   -3.52603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949639   -0.223811   -3.24817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3.365020   -1.429063   -2.676125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364429   -1.428713   -1.62611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006468   -2.461142   -0.66385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4.215663   -2.247321    0.70140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559111    1.067708    3.26567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760956   -2.915298    1.81480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708220   -1.956040    2.82463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0.354702   -0.964377    2.82763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336182   -0.959041    1.83082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280171   -1.978171    0.75799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412224   -3.278389   -0.47505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819366   -3.498323   -0.19664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035827   -3.275571    1.22291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3.211485   -2.664281    1.663615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3.156528   -1.664432    2.716207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928228   -1.318351    3.283274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216024    0.290241    3.28170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0.197903    1.494293    2.703355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218163    1.484946    1.68147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835658    0.298200    1.29907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741906   -1.407668   -0.49668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043393   -1.694315   -1.66537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030459   -2.659761   -1.66967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788197   -3.099447   -1.121138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2.387985   -2.458568   -2.364152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038465   -2.235575   -2.62395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598048   -0.979915   -3.21176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0.678935   -0.623472   -2.630591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0.972075    0.735384   -2.38910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685081    1.138392   -1.201720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1.060195    2.338399   -0.701575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-0.851896    2.522923    0.681649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622954    0.074290    3.564276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0.776993    2.520808    2.383153</w:t>
            </w:r>
          </w:p>
          <w:p w:rsidR="000A290D" w:rsidRPr="004A4805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-0.247107   -2.921374    0.767443</w:t>
            </w:r>
          </w:p>
          <w:p w:rsidR="000A290D" w:rsidRDefault="000A290D" w:rsidP="00D5471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4A4805">
              <w:rPr>
                <w:rFonts w:ascii="Times New Roman" w:hAnsi="Times New Roman" w:cs="Times New Roman"/>
                <w:sz w:val="20"/>
                <w:szCs w:val="20"/>
              </w:rPr>
              <w:t xml:space="preserve">               -2.117299    0.066370   -0.205955</w:t>
            </w:r>
          </w:p>
        </w:tc>
        <w:tc>
          <w:tcPr>
            <w:tcW w:w="4820" w:type="dxa"/>
          </w:tcPr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Atom        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X                Y               Z      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7.815937    0.156777   -0.62864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6.525314    0.701632   -0.51951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5.427681   -0.087843   -0.19913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5.599591   -1.460412    0.02505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6.874049   -2.023867   -0.07853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-7.967191   -1.218281   -0.40413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6.374525    1.763323   -0.70161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4.430974    0.333859   -0.12492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7.015527   -3.089644    0.08617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8.950484   -1.672908   -0.49482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010202    1.034596   -0.945514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8.748359    1.770824   -1.71414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828074    0.431997   -1.34886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-9.518106    1.825266    0.27067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8.729426    2.490542    0.63618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0.391082    2.429914    0.01520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924791    0.920840    1.39886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247208    0.153640    1.45345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-9.839987    1.429056    2.28018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4.488431   -2.186700    0.33603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4.732931   -3.114654    0.45077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2.740064    1.982345   -2.715361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821938    2.905754   -2.06545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140509    3.436348   -0.81212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377806    3.059161   -0.15585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255107    2.167457   -0.77602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928485    1.618225   -2.08176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950023    0.978871   -3.40750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0.547795    1.283431   -3.18201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469635    2.470951   -2.35161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524499    2.561349   -1.36595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111291    3.549585    0.20652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115187    2.946883    1.27158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742358    1.947629    2.02094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650655    1.017482    1.37309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899887    1.124660    0.00190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973119   -0.069814   -0.82050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372822    0.233643   -2.10928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610696   -0.730591   -2.76936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376435   -0.349606   -3.434064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369597    0.253491   -2.99529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072786   -1.123741   -3.02219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415770   -1.420729   -3.23577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052141   -2.460995   -2.44956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408297   -2.038258   -2.16357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990583   -2.329578   -0.92674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785154   -1.327008   -0.24300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522693   -1.439898    1.18439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4.460131   -0.289944    1.97636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716054    3.253362    1.496218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110777   -0.890524    3.40582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685260    0.436090    3.43249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556258    0.811807    2.77858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338235   -0.145603    2.11335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889288   -1.548394    2.08602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219527   -2.821039    2.08456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579058   -2.395236    2.36392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512614   -1.199047    3.18600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435421   -0.168163    2.99761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991406    1.215865    3.02516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643460    1.510184    3.24018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364356    2.115502    2.18253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938375    2.391636    0.938574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760656    1.399911    0.28359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2.028664    0.176971    0.88196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280080   -2.169205    0.836517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355144   -2.983368    0.19723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898719   -3.334147    0.82495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565523   -2.510839    1.381590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230985   -3.056829    0.07522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920951   -3.449300   -0.19553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307432   -3.147717   -1.479161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093790   -2.857188   -1.262451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-0.715304   -1.850742   -2.030225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696491   -0.962581   -1.461012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423606    0.350277   -1.987346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492955    1.502545   -1.176029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992282    2.550343    2.462291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-0.185777    3.116902   -0.065123</w:t>
            </w:r>
          </w:p>
          <w:p w:rsidR="000A290D" w:rsidRPr="00CA1DD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0.311735   -1.894555    2.724666</w:t>
            </w:r>
          </w:p>
          <w:p w:rsidR="000A290D" w:rsidRDefault="000A290D" w:rsidP="00D5471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Pr="00CA1DD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2.259800   -1.173918    0.019328</w:t>
            </w:r>
          </w:p>
        </w:tc>
      </w:tr>
    </w:tbl>
    <w:p w:rsidR="000A290D" w:rsidRDefault="000A290D" w:rsidP="00210A4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7736C" w:rsidRDefault="00D7736C" w:rsidP="00D7736C">
      <w:pPr>
        <w:jc w:val="center"/>
        <w:rPr>
          <w:rFonts w:ascii="Times New Roman" w:hAnsi="Times New Roman" w:cs="Times New Roman"/>
          <w:sz w:val="24"/>
          <w:szCs w:val="24"/>
        </w:rPr>
      </w:pPr>
      <w:r w:rsidRPr="00E77E07">
        <w:rPr>
          <w:rFonts w:ascii="Times New Roman" w:hAnsi="Times New Roman" w:cs="Times New Roman"/>
          <w:b/>
          <w:bCs/>
          <w:sz w:val="24"/>
          <w:szCs w:val="24"/>
        </w:rPr>
        <w:t>Table-S2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>: Coordinates systems of studied systems</w:t>
      </w:r>
    </w:p>
    <w:tbl>
      <w:tblPr>
        <w:tblStyle w:val="TableGrid"/>
        <w:tblW w:w="9640" w:type="dxa"/>
        <w:tblInd w:w="-289" w:type="dxa"/>
        <w:tblLook w:val="04A0"/>
      </w:tblPr>
      <w:tblGrid>
        <w:gridCol w:w="4679"/>
        <w:gridCol w:w="4961"/>
      </w:tblGrid>
      <w:tr w:rsidR="000A290D" w:rsidTr="00D54713">
        <w:tc>
          <w:tcPr>
            <w:tcW w:w="4679" w:type="dxa"/>
          </w:tcPr>
          <w:p w:rsidR="000A290D" w:rsidRPr="006F5183" w:rsidRDefault="000A290D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9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a)</w:t>
            </w:r>
          </w:p>
        </w:tc>
        <w:tc>
          <w:tcPr>
            <w:tcW w:w="4961" w:type="dxa"/>
          </w:tcPr>
          <w:p w:rsidR="000A290D" w:rsidRPr="006F5183" w:rsidRDefault="000A290D" w:rsidP="00D547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C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9</w:t>
            </w:r>
            <w:r w:rsidRPr="006F51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@tyramine(b)</w:t>
            </w:r>
          </w:p>
        </w:tc>
      </w:tr>
      <w:tr w:rsidR="000A290D" w:rsidTr="00D54713">
        <w:tc>
          <w:tcPr>
            <w:tcW w:w="4679" w:type="dxa"/>
          </w:tcPr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Atom    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X                Y               Z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964718   -2.277627   -1.07262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136147   -3.092526   -0.19886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152992   -2.872441    1.17873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988985   -1.825857    1.74044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776708   -1.037370    0.90020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764981   -1.268274   -0.53495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221286   -2.038071   -2.29662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936669   -2.702821   -2.17835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877760   -3.345624   -0.87993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0.676660   -3.364282   -0.16559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911145   -2.906649    1.92863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261088   -1.214349    2.84079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352927    0.161849    3.05873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171402    0.982538    2.18161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869317    0.395139    1.12490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912256    1.050776   -0.17102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848842    0.023626   -1.19770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129040    0.253790   -2.37125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301691   -0.799418   -2.93206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        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-0.788676   -2.121655   -2.70496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0.872359   -0.832486   -3.36631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099925   -0.187823   -3.46856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175486    1.240916   -3.23285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435370    1.517066   -2.56360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501951    2.503352   -1.57907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4.254695    2.267469   -0.35945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526821    2.879332    0.74071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3.488531    2.250853    1.98707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978122   -1.885119    2.96030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0.183917    2.125706    2.33195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264157    0.889578    2.96609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1.106110   -0.149829    2.41028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1.875202    0.064653    1.25594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1.789615    1.383141    0.57955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123011    3.186383    0.24947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135719    3.458009    0.92539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096829    2.802596    2.21872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248031    2.213084    2.74151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164190    0.921511    3.40409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0.932783    0.275442    3.51516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421742   -1.415646    2.61034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477555   -2.393965    1.62019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1.283061   -2.184909    0.43560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2.080332   -1.042024    0.33172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1.928585    1.295665   -0.86752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1.014084    1.958740   -1.69010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130270    2.956044   -1.12439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327378    3.495240    0.20015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2.311274    3.257413   -1.23356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105078    2.984405   -1.87648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-1.021822    1.953024   -2.89340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274468    1.292446   -2.78783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350607   -0.092423   -3.06495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1.219409   -0.979052   -2.32423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486131   -2.180207   -1.99391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537797   -2.764187   -0.70676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-0.836313   -1.154410    3.29158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-0.707150   -3.145757    1.26832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0.943005    2.362832    1.12128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i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2.577018   -0.375061   -1.31866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6.477821   -0.434614    0.66577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725596   -1.059713    0.81701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8.912698   -0.415073    0.48364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8.875194    0.890681   -0.01708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645201    1.534236   -0.17691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6.464104    0.872767    0.16346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769238   -2.072362    1.21118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9.874392   -0.901469    0.60957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608865    2.551941   -0.56092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513477    1.383534    0.03697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192522   -1.162505    0.99949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357291   -1.827063    1.85626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4.420693   -0.441533    1.28982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4.643344   -2.004509   -0.16680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386387   -2.782076   -0.42055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3.742388   -2.527967    0.17542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4.264976   -1.148300   -1.29408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101743   -0.719348   -1.68407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3.862867   -1.714629   -2.03713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10.069280    1.483401   -0.326734</w:t>
            </w:r>
          </w:p>
          <w:p w:rsidR="000A290D" w:rsidRDefault="000A290D" w:rsidP="00D54713"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9.900828    2.378192   -0.649733</w:t>
            </w:r>
          </w:p>
          <w:p w:rsidR="000A290D" w:rsidRDefault="000A290D" w:rsidP="00D54713"/>
        </w:tc>
        <w:tc>
          <w:tcPr>
            <w:tcW w:w="4961" w:type="dxa"/>
          </w:tcPr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Atom                    Coordinates (</w:t>
            </w:r>
            <w:r w:rsidRPr="001766FE">
              <w:rPr>
                <w:rFonts w:ascii="Times New Roman" w:hAnsi="Times New Roman" w:cs="Times New Roman"/>
                <w:sz w:val="20"/>
                <w:szCs w:val="20"/>
              </w:rPr>
              <w:t>Angstroms)</w:t>
            </w:r>
          </w:p>
          <w:p w:rsidR="000A290D" w:rsidRDefault="000A290D" w:rsidP="00D5471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X                Y               Z      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8.599946    0.201149   -0.63173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-7.330349    0.793708   -0.71868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6.170881    0.089425   -0.40960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6.259309   -1.245178    0.00044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7.511885   -1.857304    0.09501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8.664685   -1.135965   -0.21980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7.247111    1.828646   -1.04227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-5.192041    0.551361   -0.48565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-7.587785   -2.896839    0.40824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633246   -1.622603   -0.14467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854906    0.991695   -0.93718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652677    1.706731   -1.74382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0.643373    0.317673   -1.28907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-10.399656    1.770737    0.27407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9.637460    2.504606    0.59283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1.276833    2.345379   -0.04716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0.826626    0.853367    1.33386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0.011533    0.371852    1.70807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-11.224935    1.381213    2.10669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5.090762   -1.896316    0.28951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-5.293623   -2.804832    0.54797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3.756860   -0.675568   -2.83592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2.828118    0.312769   -3.36001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917401    1.640769   -2.94174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929578    2.035868   -1.97783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814560    1.084707   -1.46760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727017   -0.298534   -1.90589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031388   -1.921174   -2.66151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1.658025   -1.702007   -3.07619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527718   -0.320791   -3.49788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359314    0.389026   -3.20761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707189    2.388136   -2.65446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342146    3.030844   -1.09494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666206    3.036593    0.26329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4.585864    2.044052    0.79421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5.148878    1.088561   -0.05361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5.265631   -0.292139    0.38363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5.006087   -1.150365   -0.76056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303683   -2.344690   -0.59170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3.298955   -2.737895   -1.56338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608607   -2.310050   -2.39651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0.887086   -3.160079   -1.25360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2.201301   -3.360304   -0.84652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2.518478   -3.344986    0.56829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3.823859   -2.726626    0.72660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078652   -1.903831    1.82414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813797   -0.663121    1.65109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4.226441    0.331622    2.53429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4.117462    1.659180    2.11529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>1.969446    3.252149   -1.51558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0.485319    2.022073    2.66056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0.218298    2.837130    1.56468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>-0.798411    2.446784    0.60964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551498    1.273868    0.77437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-1.266685    0.404505    1.94327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>0.666131   -0.197690    3.37148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1.969800    0.427958    3.52658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857008    1.806042    3.08848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908108    2.411581    2.39956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2.629108    3.263197    1.254520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311105    3.472355    0.84804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-0.327975    2.836719   -0.708429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570982    2.007150   -1.80085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361660    0.805202   -1.63984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961220    0.529125   -0.408206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456245   -1.012262    1.66426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466571   -1.926967    2.033697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584699   -1.520449    2.942182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131684   -0.295462    3.25435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3.038719   -1.676218    2.81026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787479   -2.269088    2.64996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1.507930   -3.117009    1.50642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123416   -2.911025    1.09585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188159   -2.973949   -0.282335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1.171936   -2.106145   -0.889531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639151   -1.597341   -2.133254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752878   -0.236230   -2.500538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0.973450    3.469216   -0.56254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0.463273    1.772914   -2.784713</w:t>
            </w:r>
          </w:p>
          <w:p w:rsidR="000A290D" w:rsidRPr="00D7442B" w:rsidRDefault="000A290D" w:rsidP="00D54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0.255639    0.790028    2.837234</w:t>
            </w:r>
          </w:p>
          <w:p w:rsidR="000A290D" w:rsidRDefault="000A290D" w:rsidP="00D54713"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D7442B">
              <w:rPr>
                <w:rFonts w:ascii="Times New Roman" w:hAnsi="Times New Roman" w:cs="Times New Roman"/>
                <w:sz w:val="20"/>
                <w:szCs w:val="20"/>
              </w:rPr>
              <w:t xml:space="preserve">                -2.383912   -1.203183    0.077349</w:t>
            </w:r>
          </w:p>
        </w:tc>
      </w:tr>
    </w:tbl>
    <w:p w:rsidR="000A290D" w:rsidRPr="00210A48" w:rsidRDefault="000A290D" w:rsidP="00210A4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A290D" w:rsidRPr="00210A48" w:rsidSect="00783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10A48"/>
    <w:rsid w:val="000A290D"/>
    <w:rsid w:val="00167DBA"/>
    <w:rsid w:val="001A089D"/>
    <w:rsid w:val="001C2367"/>
    <w:rsid w:val="00210A48"/>
    <w:rsid w:val="00240EB1"/>
    <w:rsid w:val="003A37A7"/>
    <w:rsid w:val="004B7761"/>
    <w:rsid w:val="005F16A8"/>
    <w:rsid w:val="007836BC"/>
    <w:rsid w:val="00992DFF"/>
    <w:rsid w:val="00A04B30"/>
    <w:rsid w:val="00BD095B"/>
    <w:rsid w:val="00D7736C"/>
    <w:rsid w:val="00D90221"/>
    <w:rsid w:val="00E7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6BC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A48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A48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39"/>
    <w:rsid w:val="004B7761"/>
    <w:pPr>
      <w:spacing w:after="0" w:line="240" w:lineRule="auto"/>
    </w:pPr>
    <w:rPr>
      <w:rFonts w:eastAsiaTheme="minorHAnsi"/>
      <w:kern w:val="2"/>
      <w:szCs w:val="22"/>
      <w:lang w:val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975</Words>
  <Characters>22664</Characters>
  <Application>Microsoft Office Word</Application>
  <DocSecurity>0</DocSecurity>
  <Lines>188</Lines>
  <Paragraphs>53</Paragraphs>
  <ScaleCrop>false</ScaleCrop>
  <Company/>
  <LinksUpToDate>false</LinksUpToDate>
  <CharactersWithSpaces>26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3-08-19T04:14:00Z</dcterms:created>
  <dcterms:modified xsi:type="dcterms:W3CDTF">2023-12-01T04:28:00Z</dcterms:modified>
</cp:coreProperties>
</file>